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E2F" w:rsidRPr="00B60C3A" w:rsidRDefault="00400E2F" w:rsidP="00744177">
      <w:pPr>
        <w:ind w:firstLine="0"/>
        <w:jc w:val="left"/>
        <w:rPr>
          <w:b/>
        </w:rPr>
      </w:pPr>
      <w:bookmarkStart w:id="0" w:name="_GoBack"/>
      <w:bookmarkEnd w:id="0"/>
      <w:r w:rsidRPr="00B60C3A">
        <w:rPr>
          <w:b/>
        </w:rPr>
        <w:t xml:space="preserve">Table </w:t>
      </w:r>
      <w:r>
        <w:rPr>
          <w:b/>
        </w:rPr>
        <w:t>S2</w:t>
      </w:r>
    </w:p>
    <w:p w:rsidR="00400E2F" w:rsidRDefault="00400E2F" w:rsidP="00744177">
      <w:pPr>
        <w:ind w:firstLine="0"/>
        <w:jc w:val="left"/>
      </w:pPr>
      <w:proofErr w:type="spellStart"/>
      <w:r w:rsidRPr="00971242">
        <w:t>Associations</w:t>
      </w:r>
      <w:r w:rsidRPr="00B60C3A">
        <w:rPr>
          <w:vertAlign w:val="superscript"/>
        </w:rPr>
        <w:t>a</w:t>
      </w:r>
      <w:proofErr w:type="spellEnd"/>
      <w:r w:rsidRPr="00971242">
        <w:t xml:space="preserve"> between </w:t>
      </w:r>
      <w:r>
        <w:t>common carotid artery intima-media thickness</w:t>
      </w:r>
      <w:r w:rsidRPr="00971242">
        <w:t>, physical predictors, and significant metabolic predictors</w:t>
      </w:r>
      <w:r>
        <w:t xml:space="preserve"> for the 15 women who completed all </w:t>
      </w:r>
      <w:proofErr w:type="gramStart"/>
      <w:r>
        <w:t>4</w:t>
      </w:r>
      <w:proofErr w:type="gramEnd"/>
      <w:r>
        <w:t xml:space="preserve"> study visits</w:t>
      </w:r>
    </w:p>
    <w:tbl>
      <w:tblPr>
        <w:tblW w:w="11898" w:type="dxa"/>
        <w:tblInd w:w="-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0"/>
        <w:gridCol w:w="1728"/>
        <w:gridCol w:w="1152"/>
        <w:gridCol w:w="1638"/>
        <w:gridCol w:w="1512"/>
        <w:gridCol w:w="1728"/>
        <w:gridCol w:w="1170"/>
      </w:tblGrid>
      <w:tr w:rsidR="00744177" w:rsidRPr="00971242" w:rsidTr="00744177"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  <w:jc w:val="left"/>
            </w:pPr>
            <w:r>
              <w:t>Predictor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  <w:jc w:val="left"/>
            </w:pPr>
            <w:r w:rsidRPr="00971242">
              <w:t>Unadjusted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  <w:jc w:val="left"/>
            </w:pP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  <w:jc w:val="left"/>
            </w:pPr>
            <w:r>
              <w:t>Model 1</w:t>
            </w:r>
            <w:r w:rsidRPr="00B60C3A">
              <w:rPr>
                <w:vertAlign w:val="superscript"/>
              </w:rPr>
              <w:t>b</w:t>
            </w:r>
          </w:p>
        </w:tc>
        <w:tc>
          <w:tcPr>
            <w:tcW w:w="28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44177" w:rsidRPr="00971242" w:rsidRDefault="00744177" w:rsidP="001148C5">
            <w:pPr>
              <w:ind w:firstLine="0"/>
              <w:jc w:val="left"/>
            </w:pPr>
            <w:r>
              <w:t>Model 2</w:t>
            </w:r>
            <w:r w:rsidRPr="00B60C3A">
              <w:rPr>
                <w:vertAlign w:val="superscript"/>
              </w:rPr>
              <w:t xml:space="preserve"> b</w:t>
            </w:r>
            <w:r w:rsidRPr="00971242">
              <w:t xml:space="preserve"> </w:t>
            </w:r>
          </w:p>
        </w:tc>
      </w:tr>
      <w:tr w:rsidR="00744177" w:rsidRPr="00971242" w:rsidTr="00744177"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  <w:jc w:val="left"/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</w:pPr>
            <w:r w:rsidRPr="00971242">
              <w:t>ß (SE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</w:pPr>
            <w:r w:rsidRPr="00B60C3A">
              <w:rPr>
                <w:i/>
              </w:rPr>
              <w:t>P</w:t>
            </w:r>
            <w:r w:rsidRPr="00971242">
              <w:t>-value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</w:pPr>
            <w:r w:rsidRPr="00971242">
              <w:t xml:space="preserve">   ß (SE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</w:pPr>
            <w:r w:rsidRPr="00B60C3A">
              <w:rPr>
                <w:i/>
              </w:rPr>
              <w:t>P</w:t>
            </w:r>
            <w:r w:rsidRPr="00971242">
              <w:t>-value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44177" w:rsidRPr="00971242" w:rsidRDefault="00744177" w:rsidP="001148C5">
            <w:pPr>
              <w:ind w:firstLine="0"/>
              <w:jc w:val="left"/>
            </w:pPr>
            <w:r w:rsidRPr="00971242">
              <w:t>ß (SE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44177" w:rsidRPr="00971242" w:rsidRDefault="00744177" w:rsidP="001148C5">
            <w:pPr>
              <w:ind w:firstLine="0"/>
              <w:jc w:val="left"/>
            </w:pPr>
            <w:r w:rsidRPr="00B60C3A">
              <w:rPr>
                <w:i/>
              </w:rPr>
              <w:t>P</w:t>
            </w:r>
            <w:r w:rsidRPr="00971242">
              <w:t>-value</w:t>
            </w:r>
          </w:p>
        </w:tc>
      </w:tr>
      <w:tr w:rsidR="00744177" w:rsidRPr="00971242" w:rsidTr="00744177"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</w:pPr>
            <w:r w:rsidRPr="00971242">
              <w:t>Trimester 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177" w:rsidRPr="00971242" w:rsidRDefault="00744177" w:rsidP="001148C5">
            <w:pPr>
              <w:ind w:firstLine="0"/>
            </w:pPr>
            <w:r w:rsidRPr="00971242">
              <w:t xml:space="preserve">  Ref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177" w:rsidRPr="00971242" w:rsidRDefault="00744177" w:rsidP="001148C5">
            <w:pPr>
              <w:jc w:val="center"/>
            </w:pP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177" w:rsidRPr="00971242" w:rsidRDefault="00744177" w:rsidP="001148C5">
            <w:pPr>
              <w:ind w:firstLine="0"/>
            </w:pPr>
            <w:r w:rsidRPr="00971242">
              <w:t xml:space="preserve">    Ref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177" w:rsidRPr="00971242" w:rsidRDefault="00744177" w:rsidP="001148C5">
            <w:pPr>
              <w:ind w:firstLine="0"/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177" w:rsidRPr="00971242" w:rsidRDefault="00744177" w:rsidP="001148C5">
            <w:pPr>
              <w:ind w:firstLine="0"/>
              <w:jc w:val="left"/>
            </w:pPr>
            <w:r w:rsidRPr="00971242"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177" w:rsidRPr="00971242" w:rsidRDefault="00744177" w:rsidP="001148C5">
            <w:pPr>
              <w:ind w:firstLine="0"/>
              <w:jc w:val="left"/>
            </w:pPr>
          </w:p>
        </w:tc>
      </w:tr>
      <w:tr w:rsidR="00744177" w:rsidRPr="00971242" w:rsidTr="00744177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</w:pPr>
            <w:r w:rsidRPr="00971242">
              <w:t>Trimester 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</w:pPr>
            <w:r>
              <w:t>0.004 (.0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</w:pPr>
            <w:r>
              <w:t>0.7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</w:pPr>
            <w:r>
              <w:t>0.004 (.0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</w:pPr>
            <w:r>
              <w:t>0.7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177" w:rsidRPr="00971242" w:rsidRDefault="00744177" w:rsidP="001148C5">
            <w:pPr>
              <w:ind w:firstLine="0"/>
              <w:jc w:val="left"/>
            </w:pPr>
            <w:r>
              <w:t xml:space="preserve"> 0.031 (.02)</w:t>
            </w:r>
            <w:r w:rsidR="004D56EF" w:rsidRPr="004D56EF">
              <w:rPr>
                <w:vertAlign w:val="superscript"/>
              </w:rPr>
              <w:t>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177" w:rsidRPr="00971242" w:rsidRDefault="00744177" w:rsidP="001148C5">
            <w:pPr>
              <w:ind w:firstLine="0"/>
              <w:jc w:val="left"/>
            </w:pPr>
            <w:r>
              <w:t>0.11</w:t>
            </w:r>
          </w:p>
        </w:tc>
      </w:tr>
      <w:tr w:rsidR="00744177" w:rsidRPr="00971242" w:rsidTr="00744177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</w:pPr>
            <w:r w:rsidRPr="00971242">
              <w:t>Trimester 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</w:pPr>
            <w:r>
              <w:t>0.026 (.0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</w:pPr>
            <w:r>
              <w:t>0.0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</w:pPr>
            <w:r>
              <w:t>0.026 (.0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</w:pPr>
            <w:r>
              <w:t>0.0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177" w:rsidRPr="00971242" w:rsidRDefault="00744177" w:rsidP="004D56EF">
            <w:pPr>
              <w:ind w:firstLine="0"/>
              <w:jc w:val="left"/>
            </w:pPr>
            <w:r>
              <w:t xml:space="preserve"> 0.075 (.0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177" w:rsidRPr="00971242" w:rsidRDefault="00744177" w:rsidP="001148C5">
            <w:pPr>
              <w:ind w:firstLine="0"/>
              <w:jc w:val="left"/>
            </w:pPr>
            <w:r>
              <w:t>0.02</w:t>
            </w:r>
          </w:p>
        </w:tc>
      </w:tr>
      <w:tr w:rsidR="00744177" w:rsidRPr="00971242" w:rsidTr="00744177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</w:pPr>
            <w:r w:rsidRPr="00971242">
              <w:t>Postpartum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</w:pPr>
            <w:r>
              <w:t>0.038 (.01)</w:t>
            </w:r>
            <w:r w:rsidR="004D56EF" w:rsidRPr="004D56EF">
              <w:rPr>
                <w:vertAlign w:val="superscript"/>
              </w:rPr>
              <w:t>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</w:pPr>
            <w:r>
              <w:t>0.0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</w:pPr>
            <w:r>
              <w:t>0.038 (.01)</w:t>
            </w:r>
            <w:r w:rsidR="004D56EF" w:rsidRPr="004D56EF">
              <w:rPr>
                <w:vertAlign w:val="superscript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</w:pPr>
            <w:r>
              <w:t>0.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177" w:rsidRPr="00971242" w:rsidRDefault="00744177" w:rsidP="001148C5">
            <w:pPr>
              <w:ind w:firstLine="0"/>
              <w:jc w:val="left"/>
            </w:pPr>
            <w:r>
              <w:t>0.046 (.0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177" w:rsidRPr="00971242" w:rsidRDefault="00744177" w:rsidP="001148C5">
            <w:pPr>
              <w:ind w:firstLine="0"/>
              <w:jc w:val="left"/>
            </w:pPr>
            <w:r>
              <w:t>0.01</w:t>
            </w:r>
          </w:p>
        </w:tc>
      </w:tr>
      <w:tr w:rsidR="00744177" w:rsidRPr="00971242" w:rsidTr="00744177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</w:pPr>
            <w:r w:rsidRPr="00971242">
              <w:t>Age (</w:t>
            </w:r>
            <w:proofErr w:type="spellStart"/>
            <w:r w:rsidRPr="00971242">
              <w:t>yr</w:t>
            </w:r>
            <w:proofErr w:type="spellEnd"/>
            <w:r w:rsidRPr="00971242"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  <w:jc w:val="left"/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  <w:jc w:val="left"/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</w:pPr>
            <w:r>
              <w:t>0.002 (.0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</w:pPr>
            <w:r>
              <w:t>0.2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177" w:rsidRPr="00971242" w:rsidRDefault="00744177" w:rsidP="001148C5">
            <w:pPr>
              <w:ind w:firstLine="0"/>
              <w:jc w:val="left"/>
            </w:pPr>
            <w:r>
              <w:t>&lt;-0.001 (.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177" w:rsidRPr="00971242" w:rsidRDefault="00744177" w:rsidP="001148C5">
            <w:pPr>
              <w:ind w:firstLine="0"/>
              <w:jc w:val="left"/>
            </w:pPr>
            <w:r>
              <w:t>0.98</w:t>
            </w:r>
          </w:p>
        </w:tc>
      </w:tr>
      <w:tr w:rsidR="00744177" w:rsidRPr="00971242" w:rsidTr="00744177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  <w:jc w:val="left"/>
            </w:pPr>
            <w:r w:rsidRPr="00971242">
              <w:t>Pre-pregnancy BMI (kg/m</w:t>
            </w:r>
            <w:r w:rsidRPr="00B60C3A">
              <w:rPr>
                <w:vertAlign w:val="superscript"/>
              </w:rPr>
              <w:t>2</w:t>
            </w:r>
            <w:r w:rsidRPr="00971242"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  <w:jc w:val="left"/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  <w:jc w:val="left"/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</w:pPr>
            <w:r>
              <w:t>&lt;-0.001 (.0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</w:pPr>
            <w:r>
              <w:t>0.9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177" w:rsidRPr="00971242" w:rsidRDefault="00744177" w:rsidP="001148C5">
            <w:pPr>
              <w:ind w:firstLine="0"/>
              <w:jc w:val="left"/>
            </w:pPr>
            <w:r>
              <w:t>0.002 (.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177" w:rsidRPr="00971242" w:rsidRDefault="00744177" w:rsidP="001148C5">
            <w:pPr>
              <w:ind w:firstLine="0"/>
              <w:jc w:val="left"/>
            </w:pPr>
            <w:r>
              <w:t>0.56</w:t>
            </w:r>
          </w:p>
        </w:tc>
      </w:tr>
      <w:tr w:rsidR="00744177" w:rsidRPr="00971242" w:rsidTr="00744177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  <w:jc w:val="left"/>
            </w:pPr>
            <w:r w:rsidRPr="006E3F50">
              <w:t>Weight change (kg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  <w:jc w:val="left"/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  <w:jc w:val="left"/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  <w:jc w:val="left"/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  <w:jc w:val="left"/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177" w:rsidRPr="00971242" w:rsidRDefault="00744177" w:rsidP="001148C5">
            <w:pPr>
              <w:ind w:firstLine="0"/>
              <w:jc w:val="left"/>
            </w:pPr>
            <w:r>
              <w:t>-0.004 (.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4177" w:rsidRPr="00971242" w:rsidRDefault="00744177" w:rsidP="001148C5">
            <w:pPr>
              <w:ind w:firstLine="0"/>
              <w:jc w:val="left"/>
            </w:pPr>
            <w:r>
              <w:t>0.09</w:t>
            </w:r>
          </w:p>
        </w:tc>
      </w:tr>
      <w:tr w:rsidR="00744177" w:rsidRPr="00971242" w:rsidTr="00744177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  <w:jc w:val="left"/>
            </w:pPr>
            <w:r w:rsidRPr="006E3F50">
              <w:t>SBP (mmHg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  <w:jc w:val="left"/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  <w:jc w:val="left"/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  <w:jc w:val="left"/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  <w:jc w:val="left"/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  <w:jc w:val="left"/>
            </w:pPr>
            <w:r>
              <w:t>0.001 (.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4177" w:rsidRPr="00971242" w:rsidRDefault="00744177" w:rsidP="001148C5">
            <w:pPr>
              <w:ind w:firstLine="0"/>
              <w:jc w:val="left"/>
            </w:pPr>
            <w:r>
              <w:t>0.21</w:t>
            </w:r>
          </w:p>
        </w:tc>
      </w:tr>
      <w:tr w:rsidR="00744177" w:rsidRPr="00971242" w:rsidTr="00744177"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4177" w:rsidRDefault="00744177" w:rsidP="00E72869">
            <w:pPr>
              <w:ind w:firstLine="0"/>
            </w:pPr>
            <w:r w:rsidRPr="00C43416">
              <w:t>Log HOMA-IR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4177" w:rsidRDefault="00744177" w:rsidP="00E72869"/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4177" w:rsidRDefault="00744177" w:rsidP="00E72869"/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4177" w:rsidRDefault="00744177" w:rsidP="00E72869"/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4177" w:rsidRDefault="00744177" w:rsidP="00E72869"/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4177" w:rsidRDefault="00744177" w:rsidP="00284180">
            <w:pPr>
              <w:ind w:firstLine="0"/>
            </w:pPr>
            <w:r>
              <w:t>-0.028 (.0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4177" w:rsidRDefault="00744177" w:rsidP="00284180">
            <w:pPr>
              <w:ind w:firstLine="0"/>
            </w:pPr>
            <w:r>
              <w:t>0.10</w:t>
            </w:r>
          </w:p>
        </w:tc>
      </w:tr>
      <w:tr w:rsidR="00744177" w:rsidRPr="00971242" w:rsidTr="00DC1C43">
        <w:tc>
          <w:tcPr>
            <w:tcW w:w="1189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44177" w:rsidRDefault="00744177" w:rsidP="00744177">
            <w:pPr>
              <w:ind w:firstLine="0"/>
            </w:pPr>
            <w:r w:rsidRPr="00B60C3A">
              <w:rPr>
                <w:vertAlign w:val="superscript"/>
              </w:rPr>
              <w:t>a</w:t>
            </w:r>
            <w:r>
              <w:t xml:space="preserve"> Linear mixed models</w:t>
            </w:r>
          </w:p>
          <w:p w:rsidR="00744177" w:rsidRDefault="00744177" w:rsidP="00744177">
            <w:pPr>
              <w:ind w:firstLine="0"/>
            </w:pPr>
            <w:proofErr w:type="gramStart"/>
            <w:r w:rsidRPr="00B60C3A">
              <w:rPr>
                <w:vertAlign w:val="superscript"/>
              </w:rPr>
              <w:t>b</w:t>
            </w:r>
            <w:proofErr w:type="gramEnd"/>
            <w:r>
              <w:t xml:space="preserve"> Model 1: </w:t>
            </w:r>
            <w:r w:rsidRPr="009A54B1">
              <w:t>Adjusted for age &amp; pre-pregnancy BMI</w:t>
            </w:r>
            <w:r>
              <w:t>. Model 2: Model 1 plus weight change, SBP, and Log HOMA-IR.</w:t>
            </w:r>
          </w:p>
          <w:p w:rsidR="00744177" w:rsidRDefault="00744177" w:rsidP="00744177">
            <w:pPr>
              <w:ind w:firstLine="0"/>
            </w:pPr>
            <w:proofErr w:type="spellStart"/>
            <w:proofErr w:type="gramStart"/>
            <w:r>
              <w:rPr>
                <w:vertAlign w:val="superscript"/>
              </w:rPr>
              <w:lastRenderedPageBreak/>
              <w:t>c</w:t>
            </w:r>
            <w:r w:rsidRPr="00971242">
              <w:t>Different</w:t>
            </w:r>
            <w:proofErr w:type="spellEnd"/>
            <w:proofErr w:type="gramEnd"/>
            <w:r w:rsidRPr="00971242">
              <w:t xml:space="preserve"> from second trimester at p &lt;.05. </w:t>
            </w:r>
            <w:proofErr w:type="gramStart"/>
            <w:r>
              <w:rPr>
                <w:vertAlign w:val="superscript"/>
              </w:rPr>
              <w:t>d</w:t>
            </w:r>
            <w:proofErr w:type="gramEnd"/>
            <w:r w:rsidRPr="00971242">
              <w:t xml:space="preserve"> Different from third trimester at p &lt;.05.</w:t>
            </w:r>
          </w:p>
          <w:p w:rsidR="00744177" w:rsidRDefault="00744177" w:rsidP="00744177">
            <w:pPr>
              <w:ind w:firstLine="0"/>
            </w:pPr>
            <w:r w:rsidRPr="00971242">
              <w:t>BMI is body mass index. SBP is systolic blood pressure.  Weight change is from pre-pregnancy weight.</w:t>
            </w:r>
            <w:r>
              <w:t xml:space="preserve"> </w:t>
            </w:r>
            <w:proofErr w:type="gramStart"/>
            <w:r>
              <w:t>β</w:t>
            </w:r>
            <w:proofErr w:type="gramEnd"/>
            <w:r>
              <w:t xml:space="preserve"> represents change in millimeters.</w:t>
            </w:r>
          </w:p>
        </w:tc>
      </w:tr>
    </w:tbl>
    <w:p w:rsidR="00D52E27" w:rsidRDefault="00D52E27"/>
    <w:sectPr w:rsidR="00D52E27" w:rsidSect="00EF24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EF24CC"/>
    <w:rsid w:val="001801D2"/>
    <w:rsid w:val="00284180"/>
    <w:rsid w:val="00400E2F"/>
    <w:rsid w:val="004D56EF"/>
    <w:rsid w:val="00744177"/>
    <w:rsid w:val="00926583"/>
    <w:rsid w:val="00A64E20"/>
    <w:rsid w:val="00D52E27"/>
    <w:rsid w:val="00E72869"/>
    <w:rsid w:val="00EF24CC"/>
    <w:rsid w:val="00F91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4CC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4CC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78</Words>
  <Characters>910</Characters>
  <Application>Microsoft Office Word</Application>
  <DocSecurity>0</DocSecurity>
  <Lines>91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mczyk, Nancy A</dc:creator>
  <cp:keywords/>
  <dc:description/>
  <cp:lastModifiedBy>JFURTON</cp:lastModifiedBy>
  <cp:revision>4</cp:revision>
  <dcterms:created xsi:type="dcterms:W3CDTF">2018-04-13T17:55:00Z</dcterms:created>
  <dcterms:modified xsi:type="dcterms:W3CDTF">2018-05-24T05:11:00Z</dcterms:modified>
</cp:coreProperties>
</file>